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A53" w14:textId="18FF6BCB" w:rsidR="009541BC" w:rsidRPr="003D5B20" w:rsidRDefault="00FD00F6" w:rsidP="00983FCA">
      <w:pPr>
        <w:rPr>
          <w:rFonts w:ascii="Times" w:hAnsi="Times"/>
          <w:sz w:val="22"/>
          <w:szCs w:val="22"/>
          <w:lang w:val="en-US"/>
        </w:rPr>
      </w:pPr>
      <w:r>
        <w:rPr>
          <w:rFonts w:ascii="Times" w:hAnsi="Times"/>
          <w:b/>
          <w:bCs/>
          <w:sz w:val="22"/>
          <w:szCs w:val="22"/>
          <w:lang w:val="en-US"/>
        </w:rPr>
        <w:t xml:space="preserve">Supplementary </w:t>
      </w:r>
      <w:r w:rsidR="00501A53" w:rsidRPr="003D5B20">
        <w:rPr>
          <w:rFonts w:ascii="Times" w:hAnsi="Times"/>
          <w:b/>
          <w:bCs/>
          <w:sz w:val="22"/>
          <w:szCs w:val="22"/>
          <w:lang w:val="en-US"/>
        </w:rPr>
        <w:t xml:space="preserve">Table </w:t>
      </w:r>
      <w:r w:rsidR="009541BC" w:rsidRPr="003D5B20">
        <w:rPr>
          <w:rFonts w:ascii="Times" w:hAnsi="Times"/>
          <w:b/>
          <w:bCs/>
          <w:sz w:val="22"/>
          <w:szCs w:val="22"/>
          <w:lang w:val="en-US"/>
        </w:rPr>
        <w:t>3</w:t>
      </w:r>
      <w:r w:rsidR="00501A53" w:rsidRPr="003D5B20">
        <w:rPr>
          <w:rFonts w:ascii="Times" w:hAnsi="Times"/>
          <w:b/>
          <w:bCs/>
          <w:sz w:val="22"/>
          <w:szCs w:val="22"/>
          <w:lang w:val="en-US"/>
        </w:rPr>
        <w:t>.</w:t>
      </w:r>
      <w:r w:rsidR="00501A53" w:rsidRPr="003D5B20">
        <w:rPr>
          <w:rFonts w:ascii="Times" w:hAnsi="Times"/>
          <w:sz w:val="22"/>
          <w:szCs w:val="22"/>
          <w:lang w:val="en-US"/>
        </w:rPr>
        <w:t xml:space="preserve"> </w:t>
      </w:r>
      <w:r w:rsidR="009541BC" w:rsidRPr="003D5B20">
        <w:rPr>
          <w:rFonts w:ascii="Times" w:hAnsi="Times"/>
          <w:color w:val="000000"/>
          <w:sz w:val="22"/>
          <w:szCs w:val="22"/>
          <w:lang w:val="en-US"/>
        </w:rPr>
        <w:t>Symbolic regression models that best predict the clinical groups: Metastatic, Primary CRPC, and Normal Tissue.</w:t>
      </w:r>
    </w:p>
    <w:p w14:paraId="24556F49" w14:textId="77777777" w:rsidR="00983FCA" w:rsidRPr="00D25F1E" w:rsidRDefault="00983FCA" w:rsidP="00983FCA">
      <w:pPr>
        <w:rPr>
          <w:rFonts w:ascii="Times" w:hAnsi="Times"/>
          <w:sz w:val="22"/>
          <w:szCs w:val="22"/>
          <w:lang w:val="en-US"/>
        </w:rPr>
      </w:pPr>
    </w:p>
    <w:tbl>
      <w:tblPr>
        <w:tblStyle w:val="TabelaSimples4"/>
        <w:tblW w:w="10525" w:type="dxa"/>
        <w:tblInd w:w="-35" w:type="dxa"/>
        <w:tblLook w:val="04A0" w:firstRow="1" w:lastRow="0" w:firstColumn="1" w:lastColumn="0" w:noHBand="0" w:noVBand="1"/>
      </w:tblPr>
      <w:tblGrid>
        <w:gridCol w:w="815"/>
        <w:gridCol w:w="754"/>
        <w:gridCol w:w="693"/>
        <w:gridCol w:w="1108"/>
        <w:gridCol w:w="1108"/>
        <w:gridCol w:w="750"/>
        <w:gridCol w:w="1035"/>
        <w:gridCol w:w="3199"/>
        <w:gridCol w:w="1063"/>
      </w:tblGrid>
      <w:tr w:rsidR="002A2C61" w:rsidRPr="00E02FD0" w14:paraId="0B51EBBD" w14:textId="77777777" w:rsidTr="002A2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B065A" w14:textId="77777777" w:rsidR="00983FCA" w:rsidRPr="00E02FD0" w:rsidRDefault="00983FCA" w:rsidP="009F1244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Model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FABCC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AUC</w:t>
            </w:r>
          </w:p>
          <w:p w14:paraId="257E89C0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Trai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76006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AUC</w:t>
            </w:r>
          </w:p>
          <w:p w14:paraId="38AB6E6B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Test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7C71B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Accuracy</w:t>
            </w:r>
          </w:p>
          <w:p w14:paraId="5C5E252F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Train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555C4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Accuracy</w:t>
            </w:r>
          </w:p>
          <w:p w14:paraId="077803F1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Tes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BEFD2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BIC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C18C3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N. Features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EE9FF" w14:textId="241056BD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Functional form</w:t>
            </w:r>
            <w:r w:rsidR="00D10E77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 xml:space="preserve"> (</w:t>
            </w:r>
            <w:proofErr w:type="spellStart"/>
            <w:proofErr w:type="gramStart"/>
            <w:r w:rsidR="00D10E77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logreg</w:t>
            </w:r>
            <w:proofErr w:type="spellEnd"/>
            <w:r w:rsidR="00D10E77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(</w:t>
            </w:r>
            <w:proofErr w:type="gramEnd"/>
            <w:r w:rsidR="00D10E77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)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3D0E6" w14:textId="77777777" w:rsidR="00983FCA" w:rsidRPr="00E02FD0" w:rsidRDefault="00983FCA" w:rsidP="009F1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Loss</w:t>
            </w:r>
          </w:p>
        </w:tc>
      </w:tr>
      <w:tr w:rsidR="00983FCA" w:rsidRPr="003D6BEB" w14:paraId="41D62B16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5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CD5F84" w14:textId="1696FE97" w:rsidR="00983FCA" w:rsidRPr="00E02FD0" w:rsidRDefault="003D6BEB" w:rsidP="009F1244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PriNorm</w:t>
            </w:r>
          </w:p>
        </w:tc>
      </w:tr>
      <w:tr w:rsidR="002A2C61" w:rsidRPr="00E02FD0" w14:paraId="74C6479C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03FC68E" w14:textId="33298D1C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B10E14" w14:textId="0249A694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75DC99" w14:textId="2944324E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9CB06D" w14:textId="20238B3E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290D14" w14:textId="693321E5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E79D0B" w14:textId="77DA359D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809499" w14:textId="1E056A16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D1971C" w14:textId="35DA36B1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SNHG1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D9EEBBC" w14:textId="738D9455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2.65e-05</w:t>
            </w:r>
          </w:p>
        </w:tc>
      </w:tr>
      <w:tr w:rsidR="002A2C61" w:rsidRPr="00E02FD0" w14:paraId="1BD3AFC6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5B63457" w14:textId="5F5DB11E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4" w:type="dxa"/>
            <w:noWrap/>
            <w:vAlign w:val="bottom"/>
            <w:hideMark/>
          </w:tcPr>
          <w:p w14:paraId="6A02D36E" w14:textId="216696F1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  <w:hideMark/>
          </w:tcPr>
          <w:p w14:paraId="09761D79" w14:textId="1F60BFF2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13555DC3" w14:textId="51E47BDC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4CFABB29" w14:textId="0B33260C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  <w:hideMark/>
          </w:tcPr>
          <w:p w14:paraId="49EAEC03" w14:textId="7CC17096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noWrap/>
            <w:vAlign w:val="bottom"/>
            <w:hideMark/>
          </w:tcPr>
          <w:p w14:paraId="546CF9F1" w14:textId="0D42113A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  <w:hideMark/>
          </w:tcPr>
          <w:p w14:paraId="73BD7DFF" w14:textId="7CC13D86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3126 + SNHG18</w:t>
            </w:r>
          </w:p>
        </w:tc>
        <w:tc>
          <w:tcPr>
            <w:tcW w:w="1063" w:type="dxa"/>
            <w:noWrap/>
            <w:hideMark/>
          </w:tcPr>
          <w:p w14:paraId="47978B9C" w14:textId="72CDA9D3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5.22e-06</w:t>
            </w:r>
          </w:p>
        </w:tc>
      </w:tr>
      <w:tr w:rsidR="002A2C61" w:rsidRPr="00E02FD0" w14:paraId="18700815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30AF913" w14:textId="6EE21179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4" w:type="dxa"/>
            <w:noWrap/>
            <w:vAlign w:val="bottom"/>
            <w:hideMark/>
          </w:tcPr>
          <w:p w14:paraId="770225F1" w14:textId="37896017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  <w:hideMark/>
          </w:tcPr>
          <w:p w14:paraId="287678CD" w14:textId="01A84FFA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640519D3" w14:textId="71792216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32BCAD30" w14:textId="3EBE768D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  <w:hideMark/>
          </w:tcPr>
          <w:p w14:paraId="0B4CD5BE" w14:textId="68E553ED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noWrap/>
            <w:vAlign w:val="bottom"/>
            <w:hideMark/>
          </w:tcPr>
          <w:p w14:paraId="1DB0A28E" w14:textId="45386B12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  <w:hideMark/>
          </w:tcPr>
          <w:p w14:paraId="1C58F4D5" w14:textId="7DD07128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8230 + SNHG18</w:t>
            </w:r>
          </w:p>
        </w:tc>
        <w:tc>
          <w:tcPr>
            <w:tcW w:w="1063" w:type="dxa"/>
            <w:noWrap/>
            <w:hideMark/>
          </w:tcPr>
          <w:p w14:paraId="1BB561A7" w14:textId="25FC8996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5.37e-06</w:t>
            </w:r>
          </w:p>
        </w:tc>
      </w:tr>
      <w:tr w:rsidR="002A2C61" w:rsidRPr="00E02FD0" w14:paraId="15ACD99F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CF2BAE3" w14:textId="69DEE62B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4" w:type="dxa"/>
            <w:noWrap/>
            <w:vAlign w:val="bottom"/>
            <w:hideMark/>
          </w:tcPr>
          <w:p w14:paraId="26F86537" w14:textId="1DB9347E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  <w:hideMark/>
          </w:tcPr>
          <w:p w14:paraId="224FC526" w14:textId="033940E6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694B184C" w14:textId="0A696531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00EFFF1E" w14:textId="444CAAB4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0" w:type="dxa"/>
            <w:noWrap/>
            <w:vAlign w:val="bottom"/>
            <w:hideMark/>
          </w:tcPr>
          <w:p w14:paraId="121ADDC5" w14:textId="720B84AC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noWrap/>
            <w:vAlign w:val="bottom"/>
            <w:hideMark/>
          </w:tcPr>
          <w:p w14:paraId="2BBA8711" w14:textId="3E1D6658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  <w:hideMark/>
          </w:tcPr>
          <w:p w14:paraId="2DDC5482" w14:textId="3FF284EF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44151 + SNHG18</w:t>
            </w:r>
          </w:p>
        </w:tc>
        <w:tc>
          <w:tcPr>
            <w:tcW w:w="1063" w:type="dxa"/>
            <w:noWrap/>
            <w:hideMark/>
          </w:tcPr>
          <w:p w14:paraId="78A2B955" w14:textId="64370878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5.77e-06</w:t>
            </w:r>
          </w:p>
        </w:tc>
      </w:tr>
      <w:tr w:rsidR="002A2C61" w:rsidRPr="00E02FD0" w14:paraId="5A26EF3F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3255BA4" w14:textId="03BDD664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4" w:type="dxa"/>
            <w:noWrap/>
            <w:vAlign w:val="bottom"/>
            <w:hideMark/>
          </w:tcPr>
          <w:p w14:paraId="6B3962DD" w14:textId="4EB8869B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  <w:hideMark/>
          </w:tcPr>
          <w:p w14:paraId="1392B2A5" w14:textId="56DDD300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7DDC2F3E" w14:textId="3EA616C4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030D4C6C" w14:textId="77A2C59A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0" w:type="dxa"/>
            <w:noWrap/>
            <w:vAlign w:val="bottom"/>
            <w:hideMark/>
          </w:tcPr>
          <w:p w14:paraId="3039781E" w14:textId="682F8B71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noWrap/>
            <w:vAlign w:val="bottom"/>
            <w:hideMark/>
          </w:tcPr>
          <w:p w14:paraId="27C1E92D" w14:textId="00CE3786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  <w:hideMark/>
          </w:tcPr>
          <w:p w14:paraId="551B1865" w14:textId="7371BFF8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38260 + SNHG18</w:t>
            </w:r>
          </w:p>
        </w:tc>
        <w:tc>
          <w:tcPr>
            <w:tcW w:w="1063" w:type="dxa"/>
            <w:noWrap/>
            <w:hideMark/>
          </w:tcPr>
          <w:p w14:paraId="0B83CB9D" w14:textId="4E07A4A3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6.18e-06</w:t>
            </w:r>
          </w:p>
        </w:tc>
      </w:tr>
      <w:tr w:rsidR="002A2C61" w:rsidRPr="00E02FD0" w14:paraId="25C458BA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B519FB" w14:textId="6D09880D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4" w:type="dxa"/>
            <w:noWrap/>
            <w:vAlign w:val="bottom"/>
            <w:hideMark/>
          </w:tcPr>
          <w:p w14:paraId="18B280B6" w14:textId="42B38732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  <w:hideMark/>
          </w:tcPr>
          <w:p w14:paraId="13008762" w14:textId="19A808F6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16567619" w14:textId="020E8C06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0DFD591A" w14:textId="43CAF1BD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  <w:hideMark/>
          </w:tcPr>
          <w:p w14:paraId="4B5000E1" w14:textId="72CCE812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noWrap/>
            <w:vAlign w:val="bottom"/>
            <w:hideMark/>
          </w:tcPr>
          <w:p w14:paraId="573E87B0" w14:textId="41ECB0D0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  <w:hideMark/>
          </w:tcPr>
          <w:p w14:paraId="14E83D83" w14:textId="0AEB704C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1098 + ENSG00000263126</w:t>
            </w:r>
          </w:p>
        </w:tc>
        <w:tc>
          <w:tcPr>
            <w:tcW w:w="1063" w:type="dxa"/>
            <w:noWrap/>
            <w:hideMark/>
          </w:tcPr>
          <w:p w14:paraId="2C8C8483" w14:textId="1643E612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6.66e-06</w:t>
            </w:r>
          </w:p>
        </w:tc>
      </w:tr>
      <w:tr w:rsidR="002A2C61" w:rsidRPr="00E02FD0" w14:paraId="4BA369F0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88CA7D1" w14:textId="6ED34B9B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4" w:type="dxa"/>
            <w:noWrap/>
            <w:vAlign w:val="bottom"/>
            <w:hideMark/>
          </w:tcPr>
          <w:p w14:paraId="470EEB5F" w14:textId="4C532921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  <w:hideMark/>
          </w:tcPr>
          <w:p w14:paraId="22686B76" w14:textId="016083A5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1AEF6071" w14:textId="17AC36B2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6C5388F8" w14:textId="550AB8DF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  <w:hideMark/>
          </w:tcPr>
          <w:p w14:paraId="5BBA7B97" w14:textId="4EFDB863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noWrap/>
            <w:vAlign w:val="bottom"/>
            <w:hideMark/>
          </w:tcPr>
          <w:p w14:paraId="1C244678" w14:textId="2D8F8387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  <w:hideMark/>
          </w:tcPr>
          <w:p w14:paraId="36B031AD" w14:textId="7C29D8A0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1098 + SNHG18</w:t>
            </w:r>
          </w:p>
        </w:tc>
        <w:tc>
          <w:tcPr>
            <w:tcW w:w="1063" w:type="dxa"/>
            <w:noWrap/>
            <w:hideMark/>
          </w:tcPr>
          <w:p w14:paraId="206E89A6" w14:textId="45DE06BF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7.26e-06</w:t>
            </w:r>
          </w:p>
        </w:tc>
      </w:tr>
      <w:tr w:rsidR="002A2C61" w:rsidRPr="00E02FD0" w14:paraId="2F972B47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72404B6" w14:textId="02A58243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4" w:type="dxa"/>
            <w:noWrap/>
            <w:vAlign w:val="bottom"/>
            <w:hideMark/>
          </w:tcPr>
          <w:p w14:paraId="1BD5A2DF" w14:textId="15196239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  <w:hideMark/>
          </w:tcPr>
          <w:p w14:paraId="6DD5F5F0" w14:textId="08B40D4E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4448E97B" w14:textId="08FBBA5E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3C31DFBD" w14:textId="179632DB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0" w:type="dxa"/>
            <w:noWrap/>
            <w:vAlign w:val="bottom"/>
            <w:hideMark/>
          </w:tcPr>
          <w:p w14:paraId="60611725" w14:textId="71FEC002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noWrap/>
            <w:vAlign w:val="bottom"/>
            <w:hideMark/>
          </w:tcPr>
          <w:p w14:paraId="07C1DD35" w14:textId="3B686B59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  <w:hideMark/>
          </w:tcPr>
          <w:p w14:paraId="334FE9E9" w14:textId="7C0E283F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LINC01485 + SNHG18</w:t>
            </w:r>
          </w:p>
        </w:tc>
        <w:tc>
          <w:tcPr>
            <w:tcW w:w="1063" w:type="dxa"/>
            <w:noWrap/>
            <w:hideMark/>
          </w:tcPr>
          <w:p w14:paraId="1BCD5734" w14:textId="61FF80AE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7.47e-06</w:t>
            </w:r>
          </w:p>
        </w:tc>
      </w:tr>
      <w:tr w:rsidR="002A2C61" w:rsidRPr="00E02FD0" w14:paraId="27F83D50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563FDE9" w14:textId="6E51DE8E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54" w:type="dxa"/>
            <w:noWrap/>
            <w:vAlign w:val="bottom"/>
            <w:hideMark/>
          </w:tcPr>
          <w:p w14:paraId="7810B98B" w14:textId="3B00769D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  <w:hideMark/>
          </w:tcPr>
          <w:p w14:paraId="34AB0AE6" w14:textId="1398781C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20CDE7B5" w14:textId="6D198089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  <w:hideMark/>
          </w:tcPr>
          <w:p w14:paraId="163ECF8A" w14:textId="6AADE745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0" w:type="dxa"/>
            <w:noWrap/>
            <w:vAlign w:val="bottom"/>
            <w:hideMark/>
          </w:tcPr>
          <w:p w14:paraId="02ACB13C" w14:textId="683DC67D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noWrap/>
            <w:vAlign w:val="bottom"/>
            <w:hideMark/>
          </w:tcPr>
          <w:p w14:paraId="361804F1" w14:textId="53F45911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  <w:hideMark/>
          </w:tcPr>
          <w:p w14:paraId="52826998" w14:textId="76611E9B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LINC00261 + SNHG18</w:t>
            </w:r>
          </w:p>
        </w:tc>
        <w:tc>
          <w:tcPr>
            <w:tcW w:w="1063" w:type="dxa"/>
            <w:noWrap/>
            <w:hideMark/>
          </w:tcPr>
          <w:p w14:paraId="7019C71B" w14:textId="21F87272" w:rsidR="00E02FD0" w:rsidRPr="00E02FD0" w:rsidRDefault="00E02FD0" w:rsidP="00E0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7.62e-06</w:t>
            </w:r>
          </w:p>
        </w:tc>
      </w:tr>
      <w:tr w:rsidR="002A2C61" w:rsidRPr="00E02FD0" w14:paraId="010CB255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954EC1E" w14:textId="16C8514D" w:rsidR="00E02FD0" w:rsidRPr="00E02FD0" w:rsidRDefault="00E02FD0" w:rsidP="00E02FD0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F334BB" w14:textId="40BE7E95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3AD143" w14:textId="27B1C020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7ABD52" w14:textId="30BAA16B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BDE5A9" w14:textId="658C9DD6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20230B" w14:textId="54397A35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ED1BA3" w14:textId="1F85614A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4A1BDD" w14:textId="5B66A023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8230 + PTOV1-AS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01BAEC6" w14:textId="534B5415" w:rsidR="00E02FD0" w:rsidRPr="00E02FD0" w:rsidRDefault="00E02FD0" w:rsidP="00E02F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7.66e-06</w:t>
            </w:r>
          </w:p>
        </w:tc>
      </w:tr>
      <w:tr w:rsidR="00983FCA" w:rsidRPr="00E02FD0" w14:paraId="39C74D54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5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221688" w14:textId="06044C23" w:rsidR="00983FCA" w:rsidRPr="00E02FD0" w:rsidRDefault="003D6BEB" w:rsidP="009F1244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MetNorm</w:t>
            </w:r>
          </w:p>
        </w:tc>
      </w:tr>
      <w:tr w:rsidR="002A2C61" w:rsidRPr="00E02FD0" w14:paraId="2936F510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DEE605D" w14:textId="6C4B8F28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bottom"/>
          </w:tcPr>
          <w:p w14:paraId="2CF3A940" w14:textId="435ECE68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bottom"/>
          </w:tcPr>
          <w:p w14:paraId="1AB0D172" w14:textId="424218E4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bottom"/>
          </w:tcPr>
          <w:p w14:paraId="0C5FCA0D" w14:textId="2F9ADBDB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bottom"/>
          </w:tcPr>
          <w:p w14:paraId="51D6FAB6" w14:textId="57C815DA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bottom"/>
          </w:tcPr>
          <w:p w14:paraId="3F5CF57A" w14:textId="0BC96F1E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bottom"/>
          </w:tcPr>
          <w:p w14:paraId="6C422F98" w14:textId="45DED130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99" w:type="dxa"/>
            <w:tcBorders>
              <w:top w:val="single" w:sz="4" w:space="0" w:color="auto"/>
            </w:tcBorders>
            <w:noWrap/>
            <w:vAlign w:val="bottom"/>
          </w:tcPr>
          <w:p w14:paraId="4228D819" w14:textId="097C7FCD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HELLPAR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</w:tcPr>
          <w:p w14:paraId="33F716EB" w14:textId="21E9D07D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  <w:t>0.000429</w:t>
            </w:r>
          </w:p>
        </w:tc>
      </w:tr>
      <w:tr w:rsidR="002A2C61" w:rsidRPr="00E02FD0" w14:paraId="3F594A36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C64296D" w14:textId="326E694D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4" w:type="dxa"/>
            <w:noWrap/>
            <w:vAlign w:val="bottom"/>
          </w:tcPr>
          <w:p w14:paraId="6996006E" w14:textId="03B8F335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3A9B60E4" w14:textId="444291C4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08" w:type="dxa"/>
            <w:noWrap/>
            <w:vAlign w:val="bottom"/>
          </w:tcPr>
          <w:p w14:paraId="75E0D800" w14:textId="279123AC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4DCB7BA6" w14:textId="0828A2C7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0" w:type="dxa"/>
            <w:noWrap/>
            <w:vAlign w:val="bottom"/>
          </w:tcPr>
          <w:p w14:paraId="12536EB1" w14:textId="0E745EE6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035" w:type="dxa"/>
            <w:noWrap/>
            <w:vAlign w:val="bottom"/>
          </w:tcPr>
          <w:p w14:paraId="25CA388C" w14:textId="5F81BB26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59E807D5" w14:textId="0C2791C0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GTF3C2-AS2 + SNHG18</w:t>
            </w:r>
          </w:p>
        </w:tc>
        <w:tc>
          <w:tcPr>
            <w:tcW w:w="1063" w:type="dxa"/>
            <w:noWrap/>
          </w:tcPr>
          <w:p w14:paraId="35816054" w14:textId="21F0063B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6.49e-06</w:t>
            </w:r>
          </w:p>
        </w:tc>
      </w:tr>
      <w:tr w:rsidR="002A2C61" w:rsidRPr="00E02FD0" w14:paraId="4A4A9EF7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F80CF55" w14:textId="513E8269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4" w:type="dxa"/>
            <w:noWrap/>
            <w:vAlign w:val="bottom"/>
          </w:tcPr>
          <w:p w14:paraId="6B9EE849" w14:textId="1F53B8A5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4A4234C0" w14:textId="391761C5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68EE89E1" w14:textId="3A3F602F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222C7EAB" w14:textId="0ACA37D9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0" w:type="dxa"/>
            <w:noWrap/>
            <w:vAlign w:val="bottom"/>
          </w:tcPr>
          <w:p w14:paraId="20041840" w14:textId="7CF41258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035" w:type="dxa"/>
            <w:noWrap/>
            <w:vAlign w:val="bottom"/>
          </w:tcPr>
          <w:p w14:paraId="58231695" w14:textId="0E86BFA2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552628F8" w14:textId="129BE0D7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GTF3C2-AS2 + HELLPAR</w:t>
            </w:r>
          </w:p>
        </w:tc>
        <w:tc>
          <w:tcPr>
            <w:tcW w:w="1063" w:type="dxa"/>
            <w:noWrap/>
          </w:tcPr>
          <w:p w14:paraId="33FE9FF1" w14:textId="7B4E41E7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8.38e-06</w:t>
            </w:r>
          </w:p>
        </w:tc>
      </w:tr>
      <w:tr w:rsidR="002A2C61" w:rsidRPr="00E02FD0" w14:paraId="602D699A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BC14F56" w14:textId="2CF3E965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4" w:type="dxa"/>
            <w:noWrap/>
            <w:vAlign w:val="bottom"/>
          </w:tcPr>
          <w:p w14:paraId="320D5568" w14:textId="4ED66BA0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44925557" w14:textId="767CE810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3CE0CD49" w14:textId="1134B4FE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17304BD4" w14:textId="3DA958B9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32D9C37B" w14:textId="1627818F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035" w:type="dxa"/>
            <w:noWrap/>
            <w:vAlign w:val="bottom"/>
          </w:tcPr>
          <w:p w14:paraId="672D19C0" w14:textId="59F75BBD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99" w:type="dxa"/>
            <w:noWrap/>
            <w:vAlign w:val="bottom"/>
          </w:tcPr>
          <w:p w14:paraId="4841D34F" w14:textId="74CED3AC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/HELLPAR</w:t>
            </w:r>
          </w:p>
        </w:tc>
        <w:tc>
          <w:tcPr>
            <w:tcW w:w="1063" w:type="dxa"/>
            <w:noWrap/>
          </w:tcPr>
          <w:p w14:paraId="20546182" w14:textId="202EFDCF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26e-05</w:t>
            </w:r>
          </w:p>
        </w:tc>
      </w:tr>
      <w:tr w:rsidR="002A2C61" w:rsidRPr="00E02FD0" w14:paraId="41C2977E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9392DAF" w14:textId="0A40B08D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4" w:type="dxa"/>
            <w:noWrap/>
            <w:vAlign w:val="bottom"/>
          </w:tcPr>
          <w:p w14:paraId="319A6C44" w14:textId="18C6AE2C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0C383071" w14:textId="41AEE970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62A71A51" w14:textId="658D2040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3FA98944" w14:textId="13DE6BDB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0" w:type="dxa"/>
            <w:noWrap/>
            <w:vAlign w:val="bottom"/>
          </w:tcPr>
          <w:p w14:paraId="6603C87F" w14:textId="63F5D0E6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035" w:type="dxa"/>
            <w:noWrap/>
            <w:vAlign w:val="bottom"/>
          </w:tcPr>
          <w:p w14:paraId="3A2FA553" w14:textId="2C2CBFF6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50E63E4A" w14:textId="0B0321BC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HELLPAR + SNHG18</w:t>
            </w:r>
          </w:p>
        </w:tc>
        <w:tc>
          <w:tcPr>
            <w:tcW w:w="1063" w:type="dxa"/>
            <w:noWrap/>
          </w:tcPr>
          <w:p w14:paraId="2BF06E42" w14:textId="45CB9F34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94e-05</w:t>
            </w:r>
          </w:p>
        </w:tc>
      </w:tr>
      <w:tr w:rsidR="002A2C61" w:rsidRPr="00E02FD0" w14:paraId="6F75023C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13A9B7B" w14:textId="542FA1C5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4" w:type="dxa"/>
            <w:noWrap/>
            <w:vAlign w:val="bottom"/>
          </w:tcPr>
          <w:p w14:paraId="206BAE4E" w14:textId="24EBDE52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5E0A9A09" w14:textId="6AE17899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57C431D8" w14:textId="313F6D39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1CB91EDC" w14:textId="6BC90649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04E1AD46" w14:textId="01CA72E5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035" w:type="dxa"/>
            <w:noWrap/>
            <w:vAlign w:val="bottom"/>
          </w:tcPr>
          <w:p w14:paraId="60C1179E" w14:textId="6351F7E3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99" w:type="dxa"/>
            <w:noWrap/>
            <w:vAlign w:val="bottom"/>
          </w:tcPr>
          <w:p w14:paraId="6AB3E349" w14:textId="1EDDFEDF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*HELLPAR</w:t>
            </w:r>
          </w:p>
        </w:tc>
        <w:tc>
          <w:tcPr>
            <w:tcW w:w="1063" w:type="dxa"/>
            <w:noWrap/>
          </w:tcPr>
          <w:p w14:paraId="12234E06" w14:textId="3A37354A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0.000104</w:t>
            </w:r>
          </w:p>
        </w:tc>
      </w:tr>
      <w:tr w:rsidR="002A2C61" w:rsidRPr="00E02FD0" w14:paraId="03CDFDD7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6E3B1A1" w14:textId="4796510E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4" w:type="dxa"/>
            <w:noWrap/>
            <w:vAlign w:val="bottom"/>
          </w:tcPr>
          <w:p w14:paraId="182254D1" w14:textId="45685841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781C9BFB" w14:textId="7A1E43C7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7C98E603" w14:textId="0B5E7B86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10BD0EC8" w14:textId="48D6B21D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0" w:type="dxa"/>
            <w:noWrap/>
            <w:vAlign w:val="bottom"/>
          </w:tcPr>
          <w:p w14:paraId="3FECD4B7" w14:textId="7E9C96B7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035" w:type="dxa"/>
            <w:noWrap/>
            <w:vAlign w:val="bottom"/>
          </w:tcPr>
          <w:p w14:paraId="7BA943F3" w14:textId="659118B3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27A0A875" w14:textId="76913C4B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HELLPAR + LINC01341</w:t>
            </w:r>
          </w:p>
        </w:tc>
        <w:tc>
          <w:tcPr>
            <w:tcW w:w="1063" w:type="dxa"/>
            <w:noWrap/>
          </w:tcPr>
          <w:p w14:paraId="596B48A0" w14:textId="730424C2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0.000118</w:t>
            </w:r>
          </w:p>
        </w:tc>
      </w:tr>
      <w:tr w:rsidR="002A2C61" w:rsidRPr="00E02FD0" w14:paraId="6D0B8973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08FE12C" w14:textId="282F949F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4" w:type="dxa"/>
            <w:noWrap/>
            <w:vAlign w:val="bottom"/>
          </w:tcPr>
          <w:p w14:paraId="7ABE1412" w14:textId="7F06BDAE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6914F47E" w14:textId="7C927015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63F46CA6" w14:textId="525A30E1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32F90535" w14:textId="7479E96C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0" w:type="dxa"/>
            <w:noWrap/>
            <w:vAlign w:val="bottom"/>
          </w:tcPr>
          <w:p w14:paraId="1649811F" w14:textId="1690F14D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035" w:type="dxa"/>
            <w:noWrap/>
            <w:vAlign w:val="bottom"/>
          </w:tcPr>
          <w:p w14:paraId="1CEB44F3" w14:textId="15808645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08C0EB15" w14:textId="216271B2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8230 + HELLPAR</w:t>
            </w:r>
          </w:p>
        </w:tc>
        <w:tc>
          <w:tcPr>
            <w:tcW w:w="1063" w:type="dxa"/>
            <w:noWrap/>
          </w:tcPr>
          <w:p w14:paraId="6C073F12" w14:textId="6D469D1E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0.000119</w:t>
            </w:r>
          </w:p>
        </w:tc>
      </w:tr>
      <w:tr w:rsidR="002A2C61" w:rsidRPr="00E02FD0" w14:paraId="3ABA69F5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EA500FA" w14:textId="786E43B2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54" w:type="dxa"/>
            <w:noWrap/>
            <w:vAlign w:val="bottom"/>
          </w:tcPr>
          <w:p w14:paraId="4B236EEE" w14:textId="4C888BA8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296380E5" w14:textId="3979D961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6954A243" w14:textId="024A40CB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6EE1D2B5" w14:textId="3F2AB0C5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685D58F2" w14:textId="2CE47EED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1035" w:type="dxa"/>
            <w:noWrap/>
            <w:vAlign w:val="bottom"/>
          </w:tcPr>
          <w:p w14:paraId="602A2B08" w14:textId="17DBAF74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4CC1BA0E" w14:textId="06CA480D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26332 + HELLPAR</w:t>
            </w:r>
          </w:p>
        </w:tc>
        <w:tc>
          <w:tcPr>
            <w:tcW w:w="1063" w:type="dxa"/>
            <w:noWrap/>
          </w:tcPr>
          <w:p w14:paraId="3F0B975C" w14:textId="49066902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0.000192</w:t>
            </w:r>
          </w:p>
        </w:tc>
      </w:tr>
      <w:tr w:rsidR="002A2C61" w:rsidRPr="00E02FD0" w14:paraId="566774BA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C7FA510" w14:textId="42EF4CB2" w:rsidR="00537EBC" w:rsidRPr="004C375C" w:rsidRDefault="00537EBC" w:rsidP="00537EBC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4C375C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bottom"/>
          </w:tcPr>
          <w:p w14:paraId="67EC0E1C" w14:textId="45A8E627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bottom"/>
          </w:tcPr>
          <w:p w14:paraId="65E623F5" w14:textId="3521593A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bottom"/>
          </w:tcPr>
          <w:p w14:paraId="48FE5B66" w14:textId="5FA2537D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bottom"/>
          </w:tcPr>
          <w:p w14:paraId="61053963" w14:textId="04B1C386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bottom"/>
          </w:tcPr>
          <w:p w14:paraId="207762EF" w14:textId="3CEF964F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bottom"/>
          </w:tcPr>
          <w:p w14:paraId="1F1B27BE" w14:textId="3E961284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tcBorders>
              <w:bottom w:val="single" w:sz="4" w:space="0" w:color="auto"/>
            </w:tcBorders>
            <w:noWrap/>
            <w:vAlign w:val="bottom"/>
          </w:tcPr>
          <w:p w14:paraId="6FD07159" w14:textId="0013AB8F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187951 + SNHG1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</w:tcPr>
          <w:p w14:paraId="2A994E8E" w14:textId="15F74054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 w:eastAsia="pt-BR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0.000235</w:t>
            </w:r>
          </w:p>
        </w:tc>
      </w:tr>
      <w:tr w:rsidR="00983FCA" w:rsidRPr="00E02FD0" w14:paraId="49A8E664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5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F5E6ED" w14:textId="35F355A5" w:rsidR="00983FCA" w:rsidRPr="00E02FD0" w:rsidRDefault="003D6BEB" w:rsidP="009F124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MetPri</w:t>
            </w:r>
          </w:p>
        </w:tc>
      </w:tr>
      <w:tr w:rsidR="002A2C61" w:rsidRPr="00E02FD0" w14:paraId="7DB98A32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F9B716D" w14:textId="69B06A5A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bottom"/>
          </w:tcPr>
          <w:p w14:paraId="395B6067" w14:textId="31E1C765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bottom"/>
          </w:tcPr>
          <w:p w14:paraId="018E285D" w14:textId="6D4610B3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bottom"/>
          </w:tcPr>
          <w:p w14:paraId="45AF1C33" w14:textId="5492C422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bottom"/>
          </w:tcPr>
          <w:p w14:paraId="69D9B501" w14:textId="18A5D547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bottom"/>
          </w:tcPr>
          <w:p w14:paraId="6001E2EB" w14:textId="1DDF9602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bottom"/>
          </w:tcPr>
          <w:p w14:paraId="436B3F5E" w14:textId="4D82BDC7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99" w:type="dxa"/>
            <w:tcBorders>
              <w:top w:val="single" w:sz="4" w:space="0" w:color="auto"/>
            </w:tcBorders>
            <w:noWrap/>
            <w:vAlign w:val="bottom"/>
          </w:tcPr>
          <w:p w14:paraId="046AC581" w14:textId="2DF1AB9D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HELLPAR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</w:tcPr>
          <w:p w14:paraId="0F279CDD" w14:textId="1BC8DE97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0.001362</w:t>
            </w:r>
          </w:p>
        </w:tc>
      </w:tr>
      <w:tr w:rsidR="002A2C61" w:rsidRPr="00E02FD0" w14:paraId="7C2BAFD5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1F79E0B" w14:textId="4560A6AF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4" w:type="dxa"/>
            <w:noWrap/>
            <w:vAlign w:val="bottom"/>
          </w:tcPr>
          <w:p w14:paraId="2376EBD5" w14:textId="728291D3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24420A12" w14:textId="13AD61A9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14891727" w14:textId="7027AD9A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6A49F900" w14:textId="3EAF606E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32E259EE" w14:textId="23459127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30A0CCA3" w14:textId="7077695C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23D76681" w14:textId="6DEF7D29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38260 + ENSG00000261098</w:t>
            </w:r>
          </w:p>
        </w:tc>
        <w:tc>
          <w:tcPr>
            <w:tcW w:w="1063" w:type="dxa"/>
            <w:noWrap/>
          </w:tcPr>
          <w:p w14:paraId="19841BD0" w14:textId="04100653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9.70e-06</w:t>
            </w:r>
          </w:p>
        </w:tc>
      </w:tr>
      <w:tr w:rsidR="002A2C61" w:rsidRPr="00E02FD0" w14:paraId="1064CEFE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33058434" w14:textId="10EC9FC5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4" w:type="dxa"/>
            <w:noWrap/>
            <w:vAlign w:val="bottom"/>
          </w:tcPr>
          <w:p w14:paraId="75AD8240" w14:textId="5A96BD33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1C6AB668" w14:textId="6CB069F3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44E46FA6" w14:textId="3D157096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0A9C122B" w14:textId="0DCF6F5B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2071AD73" w14:textId="2DDF950F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4417E699" w14:textId="6B9DD429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63F662E8" w14:textId="2AB5B3C3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38260 + HELLPAR</w:t>
            </w:r>
          </w:p>
        </w:tc>
        <w:tc>
          <w:tcPr>
            <w:tcW w:w="1063" w:type="dxa"/>
            <w:noWrap/>
          </w:tcPr>
          <w:p w14:paraId="7E3D4AA0" w14:textId="45D0A7C7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01e-05</w:t>
            </w:r>
          </w:p>
        </w:tc>
      </w:tr>
      <w:tr w:rsidR="002A2C61" w:rsidRPr="00E02FD0" w14:paraId="132D4EC0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665AB49" w14:textId="7748EE13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4" w:type="dxa"/>
            <w:noWrap/>
            <w:vAlign w:val="bottom"/>
          </w:tcPr>
          <w:p w14:paraId="0568CE2A" w14:textId="5B5DB800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20B9CF0B" w14:textId="0F35D75B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13488BCD" w14:textId="75CDCE12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6127F0CB" w14:textId="6215FF76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544D73DC" w14:textId="0158F503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3A62B024" w14:textId="6A82F49E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770C1A29" w14:textId="726A9FB3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HELLPAR + LINC01341</w:t>
            </w:r>
          </w:p>
        </w:tc>
        <w:tc>
          <w:tcPr>
            <w:tcW w:w="1063" w:type="dxa"/>
            <w:noWrap/>
          </w:tcPr>
          <w:p w14:paraId="265482DE" w14:textId="556FBC50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03e-05</w:t>
            </w:r>
          </w:p>
        </w:tc>
      </w:tr>
      <w:tr w:rsidR="002A2C61" w:rsidRPr="00E02FD0" w14:paraId="1EECDE17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C32D5E5" w14:textId="2CACEEF2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4" w:type="dxa"/>
            <w:noWrap/>
            <w:vAlign w:val="bottom"/>
          </w:tcPr>
          <w:p w14:paraId="55448A3B" w14:textId="165395BB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4177E3AF" w14:textId="6C57E74E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2F6679C8" w14:textId="6D03BC30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095AB2E5" w14:textId="0DC6CD7B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778DA85F" w14:textId="1C26795B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108132A9" w14:textId="27705C61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47813178" w14:textId="0EF392E1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HELLPAR + PTOV1-AS2</w:t>
            </w:r>
          </w:p>
        </w:tc>
        <w:tc>
          <w:tcPr>
            <w:tcW w:w="1063" w:type="dxa"/>
            <w:noWrap/>
          </w:tcPr>
          <w:p w14:paraId="4253ABA6" w14:textId="3A983855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08e-05</w:t>
            </w:r>
          </w:p>
        </w:tc>
      </w:tr>
      <w:tr w:rsidR="002A2C61" w:rsidRPr="00E02FD0" w14:paraId="5ADC0887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010E995" w14:textId="24293589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54" w:type="dxa"/>
            <w:noWrap/>
            <w:vAlign w:val="bottom"/>
          </w:tcPr>
          <w:p w14:paraId="23DDA8B6" w14:textId="44E41AD4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099E0EB6" w14:textId="7E3E31EF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0FA70CE6" w14:textId="5252C9FB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16A6908D" w14:textId="31D96AB5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0F041F28" w14:textId="22C0BCF9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2C2C0245" w14:textId="43CD3464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2F5FE882" w14:textId="5B82A02C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1098 + PTOV1-AS2</w:t>
            </w:r>
          </w:p>
        </w:tc>
        <w:tc>
          <w:tcPr>
            <w:tcW w:w="1063" w:type="dxa"/>
            <w:noWrap/>
          </w:tcPr>
          <w:p w14:paraId="0D679C18" w14:textId="7CB5E499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09e-05</w:t>
            </w:r>
          </w:p>
        </w:tc>
      </w:tr>
      <w:tr w:rsidR="002A2C61" w:rsidRPr="00E02FD0" w14:paraId="6ADD58AE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6400BA5" w14:textId="30D46151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54" w:type="dxa"/>
            <w:noWrap/>
            <w:vAlign w:val="bottom"/>
          </w:tcPr>
          <w:p w14:paraId="220B824C" w14:textId="284A2912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2E9270C8" w14:textId="334B5E7D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42FD73F6" w14:textId="2E5804EE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10566CE7" w14:textId="05C79D08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5E9C86CC" w14:textId="0D061337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35EC38BF" w14:textId="7270D979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4249BBCC" w14:textId="7CFFE557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H1-10-AS1 + HELLPAR</w:t>
            </w:r>
          </w:p>
        </w:tc>
        <w:tc>
          <w:tcPr>
            <w:tcW w:w="1063" w:type="dxa"/>
            <w:noWrap/>
          </w:tcPr>
          <w:p w14:paraId="21B654BB" w14:textId="0CA739B2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48e-05</w:t>
            </w:r>
          </w:p>
        </w:tc>
      </w:tr>
      <w:tr w:rsidR="002A2C61" w:rsidRPr="00E02FD0" w14:paraId="5C6D2CAE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8A007BE" w14:textId="3BEE1053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54" w:type="dxa"/>
            <w:noWrap/>
            <w:vAlign w:val="bottom"/>
          </w:tcPr>
          <w:p w14:paraId="3E55D9AB" w14:textId="70891E42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7E8C4032" w14:textId="4EFFEFFF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6587BE84" w14:textId="5AD6837C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23A4ADA3" w14:textId="10142FFE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7FA61E54" w14:textId="1BB9A534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22E66DBC" w14:textId="6B5E349C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7D0C8A74" w14:textId="6A337EF3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3126 + HELLPAR</w:t>
            </w:r>
          </w:p>
        </w:tc>
        <w:tc>
          <w:tcPr>
            <w:tcW w:w="1063" w:type="dxa"/>
            <w:noWrap/>
          </w:tcPr>
          <w:p w14:paraId="65287714" w14:textId="065D11FF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56e-05</w:t>
            </w:r>
          </w:p>
        </w:tc>
      </w:tr>
      <w:tr w:rsidR="002A2C61" w:rsidRPr="00E02FD0" w14:paraId="7CF4E1B8" w14:textId="77777777" w:rsidTr="002A2C6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6357F70F" w14:textId="03AA0C6F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54" w:type="dxa"/>
            <w:noWrap/>
            <w:vAlign w:val="bottom"/>
          </w:tcPr>
          <w:p w14:paraId="40ADF136" w14:textId="2F9A0E18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6C0B7AA2" w14:textId="6C44CACC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08" w:type="dxa"/>
            <w:noWrap/>
            <w:vAlign w:val="bottom"/>
          </w:tcPr>
          <w:p w14:paraId="0F6C86C6" w14:textId="6E2E6750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517B1F63" w14:textId="44F3B8BB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0" w:type="dxa"/>
            <w:noWrap/>
            <w:vAlign w:val="bottom"/>
          </w:tcPr>
          <w:p w14:paraId="7B700169" w14:textId="63CF9E6B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12F3214B" w14:textId="4A956958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1450EF60" w14:textId="382C0869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68230 + HELLPAR</w:t>
            </w:r>
          </w:p>
        </w:tc>
        <w:tc>
          <w:tcPr>
            <w:tcW w:w="1063" w:type="dxa"/>
            <w:noWrap/>
          </w:tcPr>
          <w:p w14:paraId="7FFBE108" w14:textId="3B881D2F" w:rsidR="00537EBC" w:rsidRPr="00E02FD0" w:rsidRDefault="00537EBC" w:rsidP="00537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58e-05</w:t>
            </w:r>
          </w:p>
        </w:tc>
      </w:tr>
      <w:tr w:rsidR="002A2C61" w:rsidRPr="00E02FD0" w14:paraId="78ED0581" w14:textId="77777777" w:rsidTr="002A2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59844CBF" w14:textId="111DF51D" w:rsidR="00537EBC" w:rsidRPr="00E02FD0" w:rsidRDefault="00537EBC" w:rsidP="00537EBC">
            <w:pPr>
              <w:jc w:val="center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54" w:type="dxa"/>
            <w:noWrap/>
            <w:vAlign w:val="bottom"/>
          </w:tcPr>
          <w:p w14:paraId="438133CC" w14:textId="4FEEAEF6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93" w:type="dxa"/>
            <w:noWrap/>
            <w:vAlign w:val="bottom"/>
          </w:tcPr>
          <w:p w14:paraId="4EACEEFA" w14:textId="29C029B1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5B58CCCD" w14:textId="0CDC723B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8" w:type="dxa"/>
            <w:noWrap/>
            <w:vAlign w:val="bottom"/>
          </w:tcPr>
          <w:p w14:paraId="78B5C875" w14:textId="09F554E2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50" w:type="dxa"/>
            <w:noWrap/>
            <w:vAlign w:val="bottom"/>
          </w:tcPr>
          <w:p w14:paraId="70D83799" w14:textId="019B4992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35" w:type="dxa"/>
            <w:noWrap/>
            <w:vAlign w:val="bottom"/>
          </w:tcPr>
          <w:p w14:paraId="31D9D59B" w14:textId="77F26931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99" w:type="dxa"/>
            <w:noWrap/>
            <w:vAlign w:val="bottom"/>
          </w:tcPr>
          <w:p w14:paraId="0CE459E1" w14:textId="7D191786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 w:cs="Calibri"/>
                <w:color w:val="000000"/>
                <w:sz w:val="22"/>
                <w:szCs w:val="22"/>
              </w:rPr>
              <w:t>ENSG00000244151 + HELLPAR</w:t>
            </w:r>
          </w:p>
        </w:tc>
        <w:tc>
          <w:tcPr>
            <w:tcW w:w="1063" w:type="dxa"/>
            <w:noWrap/>
          </w:tcPr>
          <w:p w14:paraId="2F58B38D" w14:textId="6FD45ABB" w:rsidR="00537EBC" w:rsidRPr="00E02FD0" w:rsidRDefault="00537EBC" w:rsidP="00537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E02FD0">
              <w:rPr>
                <w:rFonts w:ascii="Times" w:hAnsi="Times"/>
                <w:sz w:val="22"/>
                <w:szCs w:val="22"/>
                <w:lang w:val="en-US"/>
              </w:rPr>
              <w:t>1.88e-05</w:t>
            </w:r>
          </w:p>
        </w:tc>
      </w:tr>
    </w:tbl>
    <w:p w14:paraId="2F311CD3" w14:textId="77777777" w:rsidR="00F305F9" w:rsidRDefault="00F305F9">
      <w:pPr>
        <w:rPr>
          <w:rFonts w:ascii="Times" w:hAnsi="Times"/>
          <w:sz w:val="22"/>
          <w:szCs w:val="22"/>
        </w:rPr>
      </w:pPr>
    </w:p>
    <w:sectPr w:rsidR="00F305F9" w:rsidSect="002A2C61">
      <w:headerReference w:type="default" r:id="rId6"/>
      <w:pgSz w:w="11906" w:h="16838"/>
      <w:pgMar w:top="1417" w:right="623" w:bottom="1417" w:left="8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19233" w14:textId="77777777" w:rsidR="00AC185B" w:rsidRDefault="00AC185B">
      <w:r>
        <w:separator/>
      </w:r>
    </w:p>
  </w:endnote>
  <w:endnote w:type="continuationSeparator" w:id="0">
    <w:p w14:paraId="329F65A9" w14:textId="77777777" w:rsidR="00AC185B" w:rsidRDefault="00AC1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7B960" w14:textId="77777777" w:rsidR="00AC185B" w:rsidRDefault="00AC185B">
      <w:r>
        <w:separator/>
      </w:r>
    </w:p>
  </w:footnote>
  <w:footnote w:type="continuationSeparator" w:id="0">
    <w:p w14:paraId="05F745ED" w14:textId="77777777" w:rsidR="00AC185B" w:rsidRDefault="00AC18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80268" w14:textId="77777777" w:rsidR="00931F94" w:rsidRDefault="00000000">
    <w:pPr>
      <w:pStyle w:val="Cabealho"/>
    </w:pPr>
  </w:p>
  <w:p w14:paraId="67512F3D" w14:textId="77777777" w:rsidR="00931F94" w:rsidRDefault="0000000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CA"/>
    <w:rsid w:val="00014A7B"/>
    <w:rsid w:val="000A6580"/>
    <w:rsid w:val="00122344"/>
    <w:rsid w:val="0016249F"/>
    <w:rsid w:val="001E0379"/>
    <w:rsid w:val="001F6D79"/>
    <w:rsid w:val="00204A78"/>
    <w:rsid w:val="00206E3B"/>
    <w:rsid w:val="002A2C61"/>
    <w:rsid w:val="002C06EC"/>
    <w:rsid w:val="002D2B5F"/>
    <w:rsid w:val="00316190"/>
    <w:rsid w:val="003D5B20"/>
    <w:rsid w:val="003D6BEB"/>
    <w:rsid w:val="00487A01"/>
    <w:rsid w:val="004C375C"/>
    <w:rsid w:val="004E64F3"/>
    <w:rsid w:val="00501A53"/>
    <w:rsid w:val="00513837"/>
    <w:rsid w:val="00530471"/>
    <w:rsid w:val="00537EBC"/>
    <w:rsid w:val="005C1B15"/>
    <w:rsid w:val="0068636B"/>
    <w:rsid w:val="006A5F96"/>
    <w:rsid w:val="00751376"/>
    <w:rsid w:val="008318E3"/>
    <w:rsid w:val="008E6AB7"/>
    <w:rsid w:val="009541BC"/>
    <w:rsid w:val="00983FCA"/>
    <w:rsid w:val="009E4D65"/>
    <w:rsid w:val="00A466F1"/>
    <w:rsid w:val="00AC185B"/>
    <w:rsid w:val="00B00398"/>
    <w:rsid w:val="00B0192D"/>
    <w:rsid w:val="00B63E09"/>
    <w:rsid w:val="00C705AE"/>
    <w:rsid w:val="00D0491D"/>
    <w:rsid w:val="00D10E77"/>
    <w:rsid w:val="00D25F1E"/>
    <w:rsid w:val="00D46BC7"/>
    <w:rsid w:val="00DC2901"/>
    <w:rsid w:val="00E02FD0"/>
    <w:rsid w:val="00E32AB4"/>
    <w:rsid w:val="00E72C27"/>
    <w:rsid w:val="00F305F9"/>
    <w:rsid w:val="00F504BC"/>
    <w:rsid w:val="00FD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CF34"/>
  <w15:chartTrackingRefBased/>
  <w15:docId w15:val="{72B96D9B-5A25-AE42-881F-ADB8390D1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FC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983FC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983FCA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83FCA"/>
  </w:style>
  <w:style w:type="table" w:styleId="Tabelacomgrade">
    <w:name w:val="Table Grid"/>
    <w:basedOn w:val="Tabelanormal"/>
    <w:uiPriority w:val="39"/>
    <w:rsid w:val="00DC2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2-nfase3">
    <w:name w:val="List Table 2 Accent 3"/>
    <w:basedOn w:val="Tabelanormal"/>
    <w:uiPriority w:val="47"/>
    <w:rsid w:val="00B63E0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09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Sousa Ferraz</dc:creator>
  <cp:keywords/>
  <dc:description/>
  <cp:lastModifiedBy>Rafaella Sousa Ferraz</cp:lastModifiedBy>
  <cp:revision>44</cp:revision>
  <dcterms:created xsi:type="dcterms:W3CDTF">2023-01-10T14:13:00Z</dcterms:created>
  <dcterms:modified xsi:type="dcterms:W3CDTF">2023-06-06T14:00:00Z</dcterms:modified>
</cp:coreProperties>
</file>